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9F29E" w14:textId="60A3140A" w:rsidR="001762BA" w:rsidRPr="00760D09" w:rsidRDefault="001762BA" w:rsidP="001762BA">
      <w:pPr>
        <w:tabs>
          <w:tab w:val="left" w:pos="-360"/>
        </w:tabs>
        <w:spacing w:line="360" w:lineRule="auto"/>
        <w:ind w:left="-360" w:right="-334"/>
        <w:rPr>
          <w:szCs w:val="24"/>
        </w:rPr>
      </w:pPr>
      <w:bookmarkStart w:id="0" w:name="OLE_LINK2"/>
      <w:r w:rsidRPr="00760D09">
        <w:rPr>
          <w:szCs w:val="24"/>
        </w:rPr>
        <w:t>Trial registration: dataset.</w:t>
      </w:r>
      <w:bookmarkEnd w:id="0"/>
    </w:p>
    <w:tbl>
      <w:tblPr>
        <w:tblStyle w:val="TableGrid"/>
        <w:tblW w:w="8910" w:type="dxa"/>
        <w:tblLook w:val="04A0" w:firstRow="1" w:lastRow="0" w:firstColumn="1" w:lastColumn="0" w:noHBand="0" w:noVBand="1"/>
      </w:tblPr>
      <w:tblGrid>
        <w:gridCol w:w="2706"/>
        <w:gridCol w:w="6204"/>
      </w:tblGrid>
      <w:tr w:rsidR="001762BA" w:rsidRPr="00760D09" w14:paraId="28C2E770" w14:textId="77777777" w:rsidTr="000E5792">
        <w:tc>
          <w:tcPr>
            <w:tcW w:w="2706" w:type="dxa"/>
          </w:tcPr>
          <w:p w14:paraId="518D83F8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204" w:type="dxa"/>
          </w:tcPr>
          <w:p w14:paraId="3D0CA280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1762BA" w:rsidRPr="00760D09" w14:paraId="64C9ED16" w14:textId="77777777" w:rsidTr="000E5792">
        <w:tc>
          <w:tcPr>
            <w:tcW w:w="2706" w:type="dxa"/>
          </w:tcPr>
          <w:p w14:paraId="58356C7B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registry and trial identifying number</w:t>
            </w:r>
          </w:p>
        </w:tc>
        <w:tc>
          <w:tcPr>
            <w:tcW w:w="6204" w:type="dxa"/>
          </w:tcPr>
          <w:p w14:paraId="148F9EC0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hiCTR2400086943</w:t>
            </w:r>
          </w:p>
        </w:tc>
      </w:tr>
      <w:tr w:rsidR="001762BA" w:rsidRPr="00760D09" w14:paraId="1B77DD3F" w14:textId="77777777" w:rsidTr="000E5792">
        <w:tc>
          <w:tcPr>
            <w:tcW w:w="2706" w:type="dxa"/>
          </w:tcPr>
          <w:p w14:paraId="31994DD1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Date of registration in primary registry</w:t>
            </w:r>
          </w:p>
        </w:tc>
        <w:tc>
          <w:tcPr>
            <w:tcW w:w="6204" w:type="dxa"/>
          </w:tcPr>
          <w:p w14:paraId="614B292F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July 15, 2024</w:t>
            </w:r>
          </w:p>
        </w:tc>
      </w:tr>
      <w:tr w:rsidR="001762BA" w:rsidRPr="00760D09" w14:paraId="2C09D17C" w14:textId="77777777" w:rsidTr="000E5792">
        <w:tc>
          <w:tcPr>
            <w:tcW w:w="2706" w:type="dxa"/>
          </w:tcPr>
          <w:p w14:paraId="606F8650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identifying numbers</w:t>
            </w:r>
          </w:p>
        </w:tc>
        <w:tc>
          <w:tcPr>
            <w:tcW w:w="6204" w:type="dxa"/>
          </w:tcPr>
          <w:p w14:paraId="31808F65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62BA" w:rsidRPr="00760D09" w14:paraId="180F87F3" w14:textId="77777777" w:rsidTr="000E5792">
        <w:tc>
          <w:tcPr>
            <w:tcW w:w="2706" w:type="dxa"/>
          </w:tcPr>
          <w:p w14:paraId="0FB659F1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ourc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e(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) of monetary or material support</w:t>
            </w:r>
          </w:p>
        </w:tc>
        <w:tc>
          <w:tcPr>
            <w:tcW w:w="6204" w:type="dxa"/>
          </w:tcPr>
          <w:p w14:paraId="61A5287F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elf-sourced project</w:t>
            </w:r>
          </w:p>
        </w:tc>
      </w:tr>
      <w:tr w:rsidR="001762BA" w:rsidRPr="00760D09" w14:paraId="1190EE98" w14:textId="77777777" w:rsidTr="000E5792">
        <w:tc>
          <w:tcPr>
            <w:tcW w:w="2706" w:type="dxa"/>
          </w:tcPr>
          <w:p w14:paraId="26DF39C3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ponsor</w:t>
            </w:r>
          </w:p>
        </w:tc>
        <w:tc>
          <w:tcPr>
            <w:tcW w:w="6204" w:type="dxa"/>
          </w:tcPr>
          <w:p w14:paraId="5CB7C86D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and Translational Medical Research Program of the Chinese Academy of Medical Sciences (grant no. 2024-I2M-C&amp;T-B-092)</w:t>
            </w:r>
          </w:p>
        </w:tc>
      </w:tr>
      <w:tr w:rsidR="001762BA" w:rsidRPr="00760D09" w14:paraId="22BDBF72" w14:textId="77777777" w:rsidTr="000E5792">
        <w:tc>
          <w:tcPr>
            <w:tcW w:w="2706" w:type="dxa"/>
          </w:tcPr>
          <w:p w14:paraId="001DED67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ponso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r(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6204" w:type="dxa"/>
          </w:tcPr>
          <w:p w14:paraId="17293407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ional High-Level Hospital Clinical Research Funding (grant no. 2023-GSP-GG-1), and the Special Project for the Development of Characteristic Disciplines of </w:t>
            </w:r>
            <w:proofErr w:type="spellStart"/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Fuwai</w:t>
            </w:r>
            <w:proofErr w:type="spellEnd"/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, Chinese Academy of Medical Sciences (grant no. 2022-FWTS08)</w:t>
            </w:r>
          </w:p>
        </w:tc>
      </w:tr>
      <w:tr w:rsidR="001762BA" w:rsidRPr="00760D09" w14:paraId="687D8A69" w14:textId="77777777" w:rsidTr="000E5792">
        <w:tc>
          <w:tcPr>
            <w:tcW w:w="2706" w:type="dxa"/>
          </w:tcPr>
          <w:p w14:paraId="64664485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ontact for public queries</w:t>
            </w:r>
          </w:p>
        </w:tc>
        <w:tc>
          <w:tcPr>
            <w:tcW w:w="6204" w:type="dxa"/>
          </w:tcPr>
          <w:p w14:paraId="425F9901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hongllh@126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.com</w:t>
            </w:r>
          </w:p>
        </w:tc>
      </w:tr>
      <w:tr w:rsidR="001762BA" w:rsidRPr="00760D09" w14:paraId="0C20A86C" w14:textId="77777777" w:rsidTr="000E5792">
        <w:tc>
          <w:tcPr>
            <w:tcW w:w="2706" w:type="dxa"/>
          </w:tcPr>
          <w:p w14:paraId="3333D030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ontact for scientific queries</w:t>
            </w:r>
          </w:p>
        </w:tc>
        <w:tc>
          <w:tcPr>
            <w:tcW w:w="6204" w:type="dxa"/>
          </w:tcPr>
          <w:p w14:paraId="65C68672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hongllh@126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.com</w:t>
            </w:r>
          </w:p>
        </w:tc>
      </w:tr>
      <w:tr w:rsidR="001762BA" w:rsidRPr="00760D09" w14:paraId="21A8C416" w14:textId="77777777" w:rsidTr="000E5792">
        <w:tc>
          <w:tcPr>
            <w:tcW w:w="2706" w:type="dxa"/>
          </w:tcPr>
          <w:p w14:paraId="5BE9E504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ublic title</w:t>
            </w:r>
          </w:p>
        </w:tc>
        <w:tc>
          <w:tcPr>
            <w:tcW w:w="6204" w:type="dxa"/>
          </w:tcPr>
          <w:p w14:paraId="3703A39E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faceted Pharmaceutical Care Intervention to Optimize COPD Management </w:t>
            </w:r>
          </w:p>
        </w:tc>
      </w:tr>
      <w:tr w:rsidR="001762BA" w:rsidRPr="00760D09" w14:paraId="7CA00A9B" w14:textId="77777777" w:rsidTr="000E5792">
        <w:tc>
          <w:tcPr>
            <w:tcW w:w="2706" w:type="dxa"/>
          </w:tcPr>
          <w:p w14:paraId="627731BE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title</w:t>
            </w:r>
          </w:p>
        </w:tc>
        <w:tc>
          <w:tcPr>
            <w:tcW w:w="6204" w:type="dxa"/>
          </w:tcPr>
          <w:p w14:paraId="11BC373E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of a Tailored Multifaceted Pharmaceutical Care Intervention to Optimize COPD Management: Protocol for a Cluster Randomized Controlled Trial</w:t>
            </w:r>
          </w:p>
        </w:tc>
      </w:tr>
      <w:tr w:rsidR="001762BA" w:rsidRPr="00760D09" w14:paraId="01E59820" w14:textId="77777777" w:rsidTr="000E5792">
        <w:tc>
          <w:tcPr>
            <w:tcW w:w="2706" w:type="dxa"/>
          </w:tcPr>
          <w:p w14:paraId="22C3C848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 of recruitment</w:t>
            </w:r>
          </w:p>
        </w:tc>
        <w:tc>
          <w:tcPr>
            <w:tcW w:w="6204" w:type="dxa"/>
          </w:tcPr>
          <w:p w14:paraId="4BE74241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762BA" w:rsidRPr="00760D09" w14:paraId="316FABEB" w14:textId="77777777" w:rsidTr="000E5792">
        <w:tc>
          <w:tcPr>
            <w:tcW w:w="2706" w:type="dxa"/>
          </w:tcPr>
          <w:p w14:paraId="6009B54D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Health conditio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n(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) or proble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m(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) studied</w:t>
            </w:r>
          </w:p>
        </w:tc>
        <w:tc>
          <w:tcPr>
            <w:tcW w:w="6204" w:type="dxa"/>
          </w:tcPr>
          <w:p w14:paraId="6F7D3539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harmaceutical care, Chronic obstructive pulmonary disease</w:t>
            </w:r>
          </w:p>
        </w:tc>
      </w:tr>
      <w:tr w:rsidR="001762BA" w:rsidRPr="00760D09" w14:paraId="216B7892" w14:textId="77777777" w:rsidTr="000E5792">
        <w:tc>
          <w:tcPr>
            <w:tcW w:w="2706" w:type="dxa"/>
            <w:vMerge w:val="restart"/>
          </w:tcPr>
          <w:p w14:paraId="2423128A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n(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6204" w:type="dxa"/>
          </w:tcPr>
          <w:p w14:paraId="708B0C80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e comparator: This study was based on the IMB model to construct a 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multi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-faced pharmaceutical intervention based on digital tools</w:t>
            </w:r>
          </w:p>
        </w:tc>
      </w:tr>
      <w:tr w:rsidR="001762BA" w:rsidRPr="00760D09" w14:paraId="142229F1" w14:textId="77777777" w:rsidTr="000E5792">
        <w:tc>
          <w:tcPr>
            <w:tcW w:w="2706" w:type="dxa"/>
            <w:vMerge/>
          </w:tcPr>
          <w:p w14:paraId="32FD4C6F" w14:textId="77777777" w:rsidR="001762BA" w:rsidRPr="00760D09" w:rsidRDefault="001762BA" w:rsidP="000E5792">
            <w:pPr>
              <w:tabs>
                <w:tab w:val="left" w:pos="-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</w:tcPr>
          <w:p w14:paraId="3A6A1E88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lacebo comparator: Usual pharmaceutical care</w:t>
            </w:r>
          </w:p>
        </w:tc>
      </w:tr>
      <w:tr w:rsidR="001762BA" w:rsidRPr="00760D09" w14:paraId="65CDBB5D" w14:textId="77777777" w:rsidTr="000E5792">
        <w:tc>
          <w:tcPr>
            <w:tcW w:w="2706" w:type="dxa"/>
            <w:vMerge w:val="restart"/>
          </w:tcPr>
          <w:p w14:paraId="7DAFB08E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ey inclusion and exclusion criteria</w:t>
            </w:r>
          </w:p>
        </w:tc>
        <w:tc>
          <w:tcPr>
            <w:tcW w:w="6204" w:type="dxa"/>
          </w:tcPr>
          <w:p w14:paraId="581525A8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Ages eligible for study: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 xml:space="preserve"> ≥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18 years</w:t>
            </w:r>
          </w:p>
          <w:p w14:paraId="3E52716D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exes eligible for study: both</w:t>
            </w:r>
          </w:p>
          <w:p w14:paraId="7BD642CD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Accepts healthy volunteers: no</w:t>
            </w:r>
          </w:p>
        </w:tc>
      </w:tr>
      <w:tr w:rsidR="001762BA" w:rsidRPr="00760D09" w14:paraId="6976E8C5" w14:textId="77777777" w:rsidTr="000E5792">
        <w:tc>
          <w:tcPr>
            <w:tcW w:w="2706" w:type="dxa"/>
            <w:vMerge/>
          </w:tcPr>
          <w:p w14:paraId="2099D998" w14:textId="77777777" w:rsidR="001762BA" w:rsidRPr="00760D09" w:rsidRDefault="001762BA" w:rsidP="000E5792">
            <w:pPr>
              <w:tabs>
                <w:tab w:val="left" w:pos="-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</w:tcPr>
          <w:p w14:paraId="493D6AE5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sion criteria: </w:t>
            </w:r>
          </w:p>
          <w:p w14:paraId="543AA264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Aged 18 years or older.</w:t>
            </w:r>
          </w:p>
          <w:p w14:paraId="6874AFF1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COPD, and according to the GOLD grades29, the severity of airflow obstruction from level 2 to level 4, with a forced expiratory volume in 1 second (FEV1) less than 80% of the predicted value after the use of bronchodilators (pulmonary function testing results within three months could be used for screening).</w:t>
            </w:r>
          </w:p>
          <w:p w14:paraId="5F8E93AE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  <w:tab w:val="left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uboptimal inhaler practice confirmed by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 xml:space="preserve"> ≥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1 of incorrect technique via standard inhaler checklist.</w:t>
            </w:r>
          </w:p>
          <w:p w14:paraId="7BC45FF6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  <w:tab w:val="left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Device-person appropriate match (Peak Inspiratory Flow Rate (PIFR)-guided selection using digital sensors).</w:t>
            </w:r>
          </w:p>
          <w:p w14:paraId="37A253D5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igned the informed consent form.</w:t>
            </w:r>
          </w:p>
        </w:tc>
      </w:tr>
      <w:tr w:rsidR="001762BA" w:rsidRPr="00760D09" w14:paraId="3EA95786" w14:textId="77777777" w:rsidTr="000E5792">
        <w:tc>
          <w:tcPr>
            <w:tcW w:w="2706" w:type="dxa"/>
            <w:vMerge/>
          </w:tcPr>
          <w:p w14:paraId="11CCB7F8" w14:textId="77777777" w:rsidR="001762BA" w:rsidRPr="00760D09" w:rsidRDefault="001762BA" w:rsidP="000E5792">
            <w:pPr>
              <w:tabs>
                <w:tab w:val="left" w:pos="-360"/>
              </w:tabs>
              <w:spacing w:line="360" w:lineRule="auto"/>
              <w:ind w:left="-360" w:right="-3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</w:tcPr>
          <w:p w14:paraId="75BA55DE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sion criteria: </w:t>
            </w:r>
          </w:p>
          <w:p w14:paraId="087D2F5F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ble to obtain informed consent from the 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patient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amily members. </w:t>
            </w:r>
          </w:p>
          <w:p w14:paraId="458EFD71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.</w:t>
            </w:r>
          </w:p>
          <w:p w14:paraId="199DBF28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With terminal illnesses, malignant tumors, tuberculosis, cardiopulmonary failure, and those who cannot cooperate with pulmonary function testing due to their medical conditions.</w:t>
            </w:r>
          </w:p>
          <w:p w14:paraId="53BB129C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gnosed with cognitive impairment, with physical limitations, or other conditions that affect inhalation 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usage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chnique.</w:t>
            </w:r>
          </w:p>
          <w:p w14:paraId="4AC5C389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With mobility limitations or other reasons that affect long-term follow-up.</w:t>
            </w:r>
          </w:p>
          <w:p w14:paraId="1FEB48F2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ing in other pharmaceutical intervention studies.</w:t>
            </w:r>
          </w:p>
          <w:p w14:paraId="205A2E27" w14:textId="77777777" w:rsidR="001762BA" w:rsidRPr="00760D09" w:rsidRDefault="001762BA" w:rsidP="001762BA">
            <w:pPr>
              <w:widowControl/>
              <w:numPr>
                <w:ilvl w:val="0"/>
                <w:numId w:val="1"/>
              </w:numPr>
              <w:tabs>
                <w:tab w:val="left" w:pos="-360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other conditions in which the pharmacists evaluated the participant is unable to comply with the trial. </w:t>
            </w:r>
          </w:p>
        </w:tc>
      </w:tr>
      <w:tr w:rsidR="001762BA" w:rsidRPr="00760D09" w14:paraId="64CEE708" w14:textId="77777777" w:rsidTr="000E5792">
        <w:tc>
          <w:tcPr>
            <w:tcW w:w="2706" w:type="dxa"/>
            <w:vMerge w:val="restart"/>
          </w:tcPr>
          <w:p w14:paraId="018F82DB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udy type</w:t>
            </w:r>
          </w:p>
        </w:tc>
        <w:tc>
          <w:tcPr>
            <w:tcW w:w="6204" w:type="dxa"/>
          </w:tcPr>
          <w:p w14:paraId="799BB07F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</w:t>
            </w:r>
          </w:p>
        </w:tc>
      </w:tr>
      <w:tr w:rsidR="001762BA" w:rsidRPr="00760D09" w14:paraId="125DF7B7" w14:textId="77777777" w:rsidTr="000E5792">
        <w:tc>
          <w:tcPr>
            <w:tcW w:w="2706" w:type="dxa"/>
            <w:vMerge/>
          </w:tcPr>
          <w:p w14:paraId="7081FCB0" w14:textId="77777777" w:rsidR="001762BA" w:rsidRPr="00760D09" w:rsidRDefault="001762BA" w:rsidP="000E5792">
            <w:pPr>
              <w:tabs>
                <w:tab w:val="left" w:pos="-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</w:tcPr>
          <w:p w14:paraId="45C7E386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Cluster randomization</w:t>
            </w:r>
          </w:p>
          <w:p w14:paraId="207061A0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ingle blind</w:t>
            </w:r>
          </w:p>
        </w:tc>
      </w:tr>
      <w:tr w:rsidR="001762BA" w:rsidRPr="00760D09" w14:paraId="6763F417" w14:textId="77777777" w:rsidTr="000E5792">
        <w:tc>
          <w:tcPr>
            <w:tcW w:w="2706" w:type="dxa"/>
            <w:vMerge/>
          </w:tcPr>
          <w:p w14:paraId="39F4F0FC" w14:textId="77777777" w:rsidR="001762BA" w:rsidRPr="00760D09" w:rsidRDefault="001762BA" w:rsidP="000E5792">
            <w:pPr>
              <w:tabs>
                <w:tab w:val="left" w:pos="-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</w:tcPr>
          <w:p w14:paraId="04CDD4A8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purpose: To assess the impact of a comprehensive pharmaceutical care model on patients with moderate to very severe COPD, classified as GOLD stages 2 to 4.</w:t>
            </w:r>
          </w:p>
        </w:tc>
      </w:tr>
      <w:tr w:rsidR="001762BA" w:rsidRPr="00760D09" w14:paraId="02CD6C52" w14:textId="77777777" w:rsidTr="000E5792">
        <w:tc>
          <w:tcPr>
            <w:tcW w:w="2706" w:type="dxa"/>
            <w:vMerge/>
          </w:tcPr>
          <w:p w14:paraId="00980601" w14:textId="77777777" w:rsidR="001762BA" w:rsidRPr="00760D09" w:rsidRDefault="001762BA" w:rsidP="000E5792">
            <w:pPr>
              <w:tabs>
                <w:tab w:val="left" w:pos="-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4" w:type="dxa"/>
          </w:tcPr>
          <w:p w14:paraId="632AFA33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hase: NA</w:t>
            </w:r>
          </w:p>
        </w:tc>
      </w:tr>
      <w:tr w:rsidR="001762BA" w:rsidRPr="00760D09" w14:paraId="26B97958" w14:textId="77777777" w:rsidTr="000E5792">
        <w:tc>
          <w:tcPr>
            <w:tcW w:w="2706" w:type="dxa"/>
          </w:tcPr>
          <w:p w14:paraId="1DC1330C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Date of first enrolment</w:t>
            </w:r>
          </w:p>
        </w:tc>
        <w:tc>
          <w:tcPr>
            <w:tcW w:w="6204" w:type="dxa"/>
          </w:tcPr>
          <w:p w14:paraId="17D0221D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November 9, 2024</w:t>
            </w:r>
          </w:p>
        </w:tc>
      </w:tr>
      <w:tr w:rsidR="001762BA" w:rsidRPr="00760D09" w14:paraId="7AE065F8" w14:textId="77777777" w:rsidTr="000E5792">
        <w:tc>
          <w:tcPr>
            <w:tcW w:w="2706" w:type="dxa"/>
          </w:tcPr>
          <w:p w14:paraId="3470F166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Target sample size</w:t>
            </w:r>
          </w:p>
        </w:tc>
        <w:tc>
          <w:tcPr>
            <w:tcW w:w="6204" w:type="dxa"/>
          </w:tcPr>
          <w:p w14:paraId="6BE99405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762BA" w:rsidRPr="00760D09" w14:paraId="054BF643" w14:textId="77777777" w:rsidTr="000E5792">
        <w:tc>
          <w:tcPr>
            <w:tcW w:w="2706" w:type="dxa"/>
          </w:tcPr>
          <w:p w14:paraId="0DB4D95A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status</w:t>
            </w:r>
          </w:p>
        </w:tc>
        <w:tc>
          <w:tcPr>
            <w:tcW w:w="6204" w:type="dxa"/>
          </w:tcPr>
          <w:p w14:paraId="6E0307B7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Recruiting</w:t>
            </w:r>
          </w:p>
        </w:tc>
      </w:tr>
      <w:tr w:rsidR="001762BA" w:rsidRPr="00760D09" w14:paraId="64BCD62A" w14:textId="77777777" w:rsidTr="000E5792">
        <w:tc>
          <w:tcPr>
            <w:tcW w:w="2706" w:type="dxa"/>
          </w:tcPr>
          <w:p w14:paraId="4E3328B4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outcom</w:t>
            </w:r>
            <w:r w:rsidRPr="000E5792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e(</w:t>
            </w: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6204" w:type="dxa"/>
          </w:tcPr>
          <w:p w14:paraId="1BAD5C5B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The difference in health-related quality of life improvement between the two groups was assessed using the St. George’s Respiratory Questionnaire (SGRQ) at the 12-month endpoint.</w:t>
            </w:r>
          </w:p>
        </w:tc>
      </w:tr>
      <w:tr w:rsidR="001762BA" w:rsidRPr="00FE1484" w14:paraId="68DD2566" w14:textId="77777777" w:rsidTr="000E5792">
        <w:tc>
          <w:tcPr>
            <w:tcW w:w="2706" w:type="dxa"/>
          </w:tcPr>
          <w:p w14:paraId="3B70F18F" w14:textId="77777777" w:rsidR="001762BA" w:rsidRPr="00760D09" w:rsidRDefault="001762BA" w:rsidP="000E5792">
            <w:pPr>
              <w:widowControl/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Key secondary outcomes</w:t>
            </w:r>
          </w:p>
        </w:tc>
        <w:tc>
          <w:tcPr>
            <w:tcW w:w="6204" w:type="dxa"/>
          </w:tcPr>
          <w:p w14:paraId="76EFCECA" w14:textId="77777777" w:rsidR="001762BA" w:rsidRPr="00FE1484" w:rsidRDefault="001762BA" w:rsidP="000E5792">
            <w:pPr>
              <w:tabs>
                <w:tab w:val="left" w:pos="-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D09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adherence (measured by the Test of Adherence to Inhalers, TAI-10), quality of life (assessed by the European Quality of Life-5 Dimensions-5 Level version, EQ-5D-5L), medical costs, and satisfaction with pharmaceutical care.</w:t>
            </w:r>
          </w:p>
        </w:tc>
      </w:tr>
    </w:tbl>
    <w:p w14:paraId="06F0AA3A" w14:textId="77777777" w:rsidR="001762BA" w:rsidRPr="00FE1484" w:rsidRDefault="001762BA" w:rsidP="001762BA">
      <w:pPr>
        <w:tabs>
          <w:tab w:val="left" w:pos="-360"/>
        </w:tabs>
        <w:spacing w:line="360" w:lineRule="auto"/>
        <w:ind w:left="-360" w:right="-334"/>
        <w:rPr>
          <w:rFonts w:ascii="Times New Roman" w:eastAsia="Times New Roman" w:hAnsi="Times New Roman" w:cs="Times New Roman"/>
          <w:sz w:val="24"/>
          <w:szCs w:val="24"/>
        </w:rPr>
      </w:pPr>
    </w:p>
    <w:p w14:paraId="4443C6CB" w14:textId="77777777" w:rsidR="00B64F32" w:rsidRDefault="00B64F32"/>
    <w:sectPr w:rsidR="00B64F32" w:rsidSect="001762BA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BF2353" w14:textId="77777777" w:rsidR="001762BA" w:rsidRDefault="001762BA">
    <w:r>
      <w:cr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A02C8D"/>
    <w:multiLevelType w:val="multilevel"/>
    <w:tmpl w:val="C2B8A3EE"/>
    <w:lvl w:ilvl="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003386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BA"/>
    <w:rsid w:val="001762BA"/>
    <w:rsid w:val="002C774A"/>
    <w:rsid w:val="00462CF7"/>
    <w:rsid w:val="00752D0C"/>
    <w:rsid w:val="00867D23"/>
    <w:rsid w:val="00B64F32"/>
    <w:rsid w:val="00C60897"/>
    <w:rsid w:val="00D159CD"/>
    <w:rsid w:val="00F4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95069"/>
  <w15:chartTrackingRefBased/>
  <w15:docId w15:val="{781EE1E8-E0AB-F644-9D83-4142A708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2BA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2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2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2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2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2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2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2B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2B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2B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2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2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2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2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762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2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2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76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2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76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2B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762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1762BA"/>
    <w:pPr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6-01-08T12:25:00Z</dcterms:created>
  <dcterms:modified xsi:type="dcterms:W3CDTF">2026-01-08T12:26:00Z</dcterms:modified>
</cp:coreProperties>
</file>